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27F617" w14:textId="589C1CB1" w:rsidR="00BA611C" w:rsidRPr="00862C17" w:rsidRDefault="00862C17">
      <w:pPr>
        <w:rPr>
          <w:b/>
          <w:bCs/>
        </w:rPr>
      </w:pPr>
      <w:r w:rsidRPr="001F4145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4F5FE363" wp14:editId="70585248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071620" cy="3041650"/>
            <wp:effectExtent l="0" t="0" r="5080" b="6350"/>
            <wp:wrapTopAndBottom/>
            <wp:docPr id="3" name="Picture 3" descr="A close-up of a test tub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close-up of a test tub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1620" cy="3041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1F4145">
        <w:rPr>
          <w:b/>
          <w:bCs/>
        </w:rPr>
        <w:t>F</w:t>
      </w:r>
      <w:r w:rsidR="00BA5C92" w:rsidRPr="001F4145">
        <w:rPr>
          <w:b/>
          <w:bCs/>
        </w:rPr>
        <w:t xml:space="preserve">igure </w:t>
      </w:r>
      <w:r w:rsidR="001F4145">
        <w:rPr>
          <w:b/>
          <w:bCs/>
        </w:rPr>
        <w:t>S</w:t>
      </w:r>
      <w:bookmarkStart w:id="0" w:name="_GoBack"/>
      <w:bookmarkEnd w:id="0"/>
      <w:r w:rsidR="00BA5C92" w:rsidRPr="001F4145">
        <w:rPr>
          <w:b/>
          <w:bCs/>
        </w:rPr>
        <w:t xml:space="preserve">1: Molecular characterization of </w:t>
      </w:r>
      <w:proofErr w:type="spellStart"/>
      <w:r w:rsidR="00BA5C92" w:rsidRPr="001F4145">
        <w:rPr>
          <w:b/>
          <w:bCs/>
          <w:i/>
          <w:iCs/>
        </w:rPr>
        <w:t>Cx</w:t>
      </w:r>
      <w:proofErr w:type="spellEnd"/>
      <w:r w:rsidR="00BA5C92" w:rsidRPr="001F4145">
        <w:rPr>
          <w:b/>
          <w:bCs/>
          <w:i/>
          <w:iCs/>
        </w:rPr>
        <w:t xml:space="preserve">. </w:t>
      </w:r>
      <w:proofErr w:type="spellStart"/>
      <w:r w:rsidR="00BA5C92" w:rsidRPr="001F4145">
        <w:rPr>
          <w:b/>
          <w:bCs/>
          <w:i/>
          <w:iCs/>
        </w:rPr>
        <w:t>pipiens</w:t>
      </w:r>
      <w:proofErr w:type="spellEnd"/>
      <w:r w:rsidR="0007538D" w:rsidRPr="001F4145">
        <w:rPr>
          <w:b/>
          <w:bCs/>
        </w:rPr>
        <w:t xml:space="preserve">. </w:t>
      </w:r>
      <w:r w:rsidR="007B4D3C" w:rsidRPr="001F4145">
        <w:t>All</w:t>
      </w:r>
      <w:r w:rsidR="0066053E" w:rsidRPr="001F4145">
        <w:t xml:space="preserve"> m</w:t>
      </w:r>
      <w:r w:rsidR="001A43A6" w:rsidRPr="001F4145">
        <w:t xml:space="preserve">osquitoes used during vector competence assay has been </w:t>
      </w:r>
      <w:r w:rsidR="00F62A40" w:rsidRPr="001F4145">
        <w:t xml:space="preserve">molecularly characterized to </w:t>
      </w:r>
      <w:proofErr w:type="spellStart"/>
      <w:r w:rsidR="00F62A40" w:rsidRPr="001F4145">
        <w:t>bioform</w:t>
      </w:r>
      <w:proofErr w:type="spellEnd"/>
      <w:r w:rsidR="00F62A40" w:rsidRPr="001F4145">
        <w:t xml:space="preserve"> level. </w:t>
      </w:r>
      <w:r w:rsidR="00843947" w:rsidRPr="001F4145">
        <w:t xml:space="preserve">Expected band for </w:t>
      </w:r>
      <w:proofErr w:type="spellStart"/>
      <w:r w:rsidR="00843947" w:rsidRPr="001F4145">
        <w:rPr>
          <w:i/>
          <w:iCs/>
        </w:rPr>
        <w:t>Cx</w:t>
      </w:r>
      <w:proofErr w:type="spellEnd"/>
      <w:r w:rsidR="00843947" w:rsidRPr="001F4145">
        <w:rPr>
          <w:i/>
          <w:iCs/>
        </w:rPr>
        <w:t xml:space="preserve">. </w:t>
      </w:r>
      <w:proofErr w:type="spellStart"/>
      <w:r w:rsidR="00843947" w:rsidRPr="001F4145">
        <w:rPr>
          <w:i/>
          <w:iCs/>
        </w:rPr>
        <w:t>pipiens</w:t>
      </w:r>
      <w:proofErr w:type="spellEnd"/>
      <w:r w:rsidR="00843947" w:rsidRPr="001F4145">
        <w:rPr>
          <w:i/>
          <w:iCs/>
        </w:rPr>
        <w:t xml:space="preserve"> </w:t>
      </w:r>
      <w:proofErr w:type="spellStart"/>
      <w:r w:rsidR="00843947" w:rsidRPr="001F4145">
        <w:rPr>
          <w:i/>
          <w:iCs/>
        </w:rPr>
        <w:t>biorm</w:t>
      </w:r>
      <w:proofErr w:type="spellEnd"/>
      <w:r w:rsidR="00843947" w:rsidRPr="001F4145">
        <w:rPr>
          <w:i/>
          <w:iCs/>
        </w:rPr>
        <w:t xml:space="preserve"> </w:t>
      </w:r>
      <w:proofErr w:type="spellStart"/>
      <w:r w:rsidR="00843947" w:rsidRPr="001F4145">
        <w:rPr>
          <w:i/>
          <w:iCs/>
        </w:rPr>
        <w:t>molestus</w:t>
      </w:r>
      <w:proofErr w:type="spellEnd"/>
      <w:r w:rsidR="00843947" w:rsidRPr="001F4145">
        <w:t xml:space="preserve"> =  284bp, Expected band for </w:t>
      </w:r>
      <w:proofErr w:type="spellStart"/>
      <w:r w:rsidR="00843947" w:rsidRPr="001F4145">
        <w:rPr>
          <w:i/>
          <w:iCs/>
        </w:rPr>
        <w:t>Cx.pipiens</w:t>
      </w:r>
      <w:proofErr w:type="spellEnd"/>
      <w:r w:rsidR="00843947" w:rsidRPr="001F4145">
        <w:rPr>
          <w:i/>
          <w:iCs/>
        </w:rPr>
        <w:t xml:space="preserve"> </w:t>
      </w:r>
      <w:proofErr w:type="spellStart"/>
      <w:r w:rsidR="00843947" w:rsidRPr="001F4145">
        <w:rPr>
          <w:i/>
          <w:iCs/>
        </w:rPr>
        <w:t>bioform</w:t>
      </w:r>
      <w:proofErr w:type="spellEnd"/>
      <w:r w:rsidR="00843947" w:rsidRPr="001F4145">
        <w:rPr>
          <w:i/>
          <w:iCs/>
        </w:rPr>
        <w:t xml:space="preserve"> </w:t>
      </w:r>
      <w:proofErr w:type="spellStart"/>
      <w:r w:rsidR="00843947" w:rsidRPr="001F4145">
        <w:rPr>
          <w:i/>
          <w:iCs/>
        </w:rPr>
        <w:t>pipiens</w:t>
      </w:r>
      <w:proofErr w:type="spellEnd"/>
      <w:r w:rsidR="00843947" w:rsidRPr="001F4145">
        <w:t xml:space="preserve"> = 258-266. </w:t>
      </w:r>
      <w:proofErr w:type="spellStart"/>
      <w:r w:rsidR="00843947" w:rsidRPr="001F4145">
        <w:rPr>
          <w:i/>
          <w:iCs/>
        </w:rPr>
        <w:t>Cx</w:t>
      </w:r>
      <w:proofErr w:type="spellEnd"/>
      <w:r w:rsidR="00843947" w:rsidRPr="001F4145">
        <w:rPr>
          <w:i/>
          <w:iCs/>
        </w:rPr>
        <w:t xml:space="preserve">. </w:t>
      </w:r>
      <w:proofErr w:type="spellStart"/>
      <w:r w:rsidR="00843947" w:rsidRPr="001F4145">
        <w:rPr>
          <w:i/>
          <w:iCs/>
        </w:rPr>
        <w:t>pipiens</w:t>
      </w:r>
      <w:proofErr w:type="spellEnd"/>
      <w:r w:rsidR="00843947" w:rsidRPr="001F4145">
        <w:rPr>
          <w:i/>
          <w:iCs/>
        </w:rPr>
        <w:t xml:space="preserve"> </w:t>
      </w:r>
      <w:proofErr w:type="spellStart"/>
      <w:r w:rsidR="00843947" w:rsidRPr="001F4145">
        <w:rPr>
          <w:i/>
          <w:iCs/>
        </w:rPr>
        <w:t>bioform</w:t>
      </w:r>
      <w:proofErr w:type="spellEnd"/>
      <w:r w:rsidR="00843947" w:rsidRPr="001F4145">
        <w:rPr>
          <w:i/>
          <w:iCs/>
        </w:rPr>
        <w:t xml:space="preserve"> hybrid</w:t>
      </w:r>
      <w:r w:rsidR="00843947" w:rsidRPr="001F4145">
        <w:t xml:space="preserve"> presents both bands. </w:t>
      </w:r>
      <w:r w:rsidR="005F4FEE" w:rsidRPr="001F4145">
        <w:t xml:space="preserve">The figure shows an example of </w:t>
      </w:r>
      <w:r w:rsidR="009F4BFD" w:rsidRPr="001F4145">
        <w:t>such characterization</w:t>
      </w:r>
      <w:r w:rsidR="006F354D" w:rsidRPr="001F4145">
        <w:t xml:space="preserve"> on a gel electrophoresis</w:t>
      </w:r>
      <w:r w:rsidR="009F4BFD" w:rsidRPr="001F4145">
        <w:t xml:space="preserve">. </w:t>
      </w:r>
      <w:r w:rsidR="000D202C" w:rsidRPr="001F4145">
        <w:t>m</w:t>
      </w:r>
      <w:r w:rsidR="00FB16A8" w:rsidRPr="001F4145">
        <w:t xml:space="preserve">= </w:t>
      </w:r>
      <w:r w:rsidR="00BA5C92" w:rsidRPr="001F4145">
        <w:t xml:space="preserve"> </w:t>
      </w:r>
      <w:proofErr w:type="spellStart"/>
      <w:r w:rsidR="00FB16A8" w:rsidRPr="001F4145">
        <w:rPr>
          <w:i/>
          <w:iCs/>
        </w:rPr>
        <w:t>Cx</w:t>
      </w:r>
      <w:proofErr w:type="spellEnd"/>
      <w:r w:rsidR="00FB16A8" w:rsidRPr="001F4145">
        <w:rPr>
          <w:i/>
          <w:iCs/>
        </w:rPr>
        <w:t xml:space="preserve">. </w:t>
      </w:r>
      <w:proofErr w:type="spellStart"/>
      <w:r w:rsidR="00FB16A8" w:rsidRPr="001F4145">
        <w:rPr>
          <w:i/>
          <w:iCs/>
        </w:rPr>
        <w:t>pipiens</w:t>
      </w:r>
      <w:proofErr w:type="spellEnd"/>
      <w:r w:rsidR="00FB16A8" w:rsidRPr="001F4145">
        <w:rPr>
          <w:i/>
          <w:iCs/>
        </w:rPr>
        <w:t xml:space="preserve"> </w:t>
      </w:r>
      <w:proofErr w:type="spellStart"/>
      <w:r w:rsidR="00FB16A8" w:rsidRPr="001F4145">
        <w:rPr>
          <w:i/>
          <w:iCs/>
        </w:rPr>
        <w:t>biorm</w:t>
      </w:r>
      <w:proofErr w:type="spellEnd"/>
      <w:r w:rsidR="00FB16A8" w:rsidRPr="001F4145">
        <w:rPr>
          <w:i/>
          <w:iCs/>
        </w:rPr>
        <w:t xml:space="preserve"> </w:t>
      </w:r>
      <w:proofErr w:type="spellStart"/>
      <w:r w:rsidR="00FB16A8" w:rsidRPr="001F4145">
        <w:rPr>
          <w:i/>
          <w:iCs/>
        </w:rPr>
        <w:t>molestus</w:t>
      </w:r>
      <w:proofErr w:type="spellEnd"/>
      <w:r w:rsidR="00B7198B" w:rsidRPr="001F4145">
        <w:t xml:space="preserve">; </w:t>
      </w:r>
      <w:r w:rsidR="000D202C" w:rsidRPr="001F4145">
        <w:t>h</w:t>
      </w:r>
      <w:r w:rsidR="00B7198B" w:rsidRPr="001F4145">
        <w:t xml:space="preserve">= </w:t>
      </w:r>
      <w:proofErr w:type="spellStart"/>
      <w:r w:rsidR="00B7198B" w:rsidRPr="001F4145">
        <w:rPr>
          <w:i/>
          <w:iCs/>
        </w:rPr>
        <w:t>Cx</w:t>
      </w:r>
      <w:proofErr w:type="spellEnd"/>
      <w:r w:rsidR="00B7198B" w:rsidRPr="001F4145">
        <w:rPr>
          <w:i/>
          <w:iCs/>
        </w:rPr>
        <w:t xml:space="preserve">. </w:t>
      </w:r>
      <w:proofErr w:type="spellStart"/>
      <w:r w:rsidR="00B7198B" w:rsidRPr="001F4145">
        <w:rPr>
          <w:i/>
          <w:iCs/>
        </w:rPr>
        <w:t>pipiens</w:t>
      </w:r>
      <w:proofErr w:type="spellEnd"/>
      <w:r w:rsidR="00B7198B" w:rsidRPr="001F4145">
        <w:rPr>
          <w:i/>
          <w:iCs/>
        </w:rPr>
        <w:t xml:space="preserve"> </w:t>
      </w:r>
      <w:proofErr w:type="spellStart"/>
      <w:r w:rsidR="00B7198B" w:rsidRPr="001F4145">
        <w:rPr>
          <w:i/>
          <w:iCs/>
        </w:rPr>
        <w:t>biorm</w:t>
      </w:r>
      <w:proofErr w:type="spellEnd"/>
      <w:r w:rsidR="00B7198B" w:rsidRPr="001F4145">
        <w:rPr>
          <w:i/>
          <w:iCs/>
        </w:rPr>
        <w:t xml:space="preserve"> hybrid</w:t>
      </w:r>
      <w:r w:rsidR="00B7198B" w:rsidRPr="001F4145">
        <w:t xml:space="preserve">; </w:t>
      </w:r>
      <w:r w:rsidR="000D202C" w:rsidRPr="001F4145">
        <w:t>C</w:t>
      </w:r>
      <w:r w:rsidR="00B7198B" w:rsidRPr="001F4145">
        <w:t>+=</w:t>
      </w:r>
      <w:r w:rsidR="00E11873" w:rsidRPr="001F4145">
        <w:t xml:space="preserve"> Positive control </w:t>
      </w:r>
      <w:proofErr w:type="spellStart"/>
      <w:r w:rsidR="00E11873" w:rsidRPr="001F4145">
        <w:rPr>
          <w:i/>
          <w:iCs/>
        </w:rPr>
        <w:t>Cx</w:t>
      </w:r>
      <w:proofErr w:type="spellEnd"/>
      <w:r w:rsidR="00E11873" w:rsidRPr="001F4145">
        <w:rPr>
          <w:i/>
          <w:iCs/>
        </w:rPr>
        <w:t xml:space="preserve">. </w:t>
      </w:r>
      <w:proofErr w:type="spellStart"/>
      <w:r w:rsidR="00E11873" w:rsidRPr="001F4145">
        <w:rPr>
          <w:i/>
          <w:iCs/>
        </w:rPr>
        <w:t>pipiens</w:t>
      </w:r>
      <w:proofErr w:type="spellEnd"/>
      <w:r w:rsidR="00E11873" w:rsidRPr="001F4145">
        <w:rPr>
          <w:i/>
          <w:iCs/>
        </w:rPr>
        <w:t xml:space="preserve"> </w:t>
      </w:r>
      <w:proofErr w:type="spellStart"/>
      <w:r w:rsidR="00E11873" w:rsidRPr="001F4145">
        <w:rPr>
          <w:i/>
          <w:iCs/>
        </w:rPr>
        <w:t>biorm</w:t>
      </w:r>
      <w:proofErr w:type="spellEnd"/>
      <w:r w:rsidR="00E11873" w:rsidRPr="001F4145">
        <w:rPr>
          <w:i/>
          <w:iCs/>
        </w:rPr>
        <w:t xml:space="preserve"> hybrid</w:t>
      </w:r>
      <w:r w:rsidR="003D3295" w:rsidRPr="001F4145">
        <w:t>.</w:t>
      </w:r>
    </w:p>
    <w:p w14:paraId="091FA292" w14:textId="77777777" w:rsidR="00843947" w:rsidRPr="003D3295" w:rsidRDefault="00843947"/>
    <w:sectPr w:rsidR="00843947" w:rsidRPr="003D3295" w:rsidSect="00612E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454"/>
    <w:rsid w:val="000375AC"/>
    <w:rsid w:val="000453F6"/>
    <w:rsid w:val="0007538D"/>
    <w:rsid w:val="000B36F6"/>
    <w:rsid w:val="000D202C"/>
    <w:rsid w:val="00182454"/>
    <w:rsid w:val="001A43A6"/>
    <w:rsid w:val="001F4145"/>
    <w:rsid w:val="001F6F6D"/>
    <w:rsid w:val="003D3295"/>
    <w:rsid w:val="003D373F"/>
    <w:rsid w:val="005F4FEE"/>
    <w:rsid w:val="00612E74"/>
    <w:rsid w:val="006261AD"/>
    <w:rsid w:val="006434A7"/>
    <w:rsid w:val="0066053E"/>
    <w:rsid w:val="006F354D"/>
    <w:rsid w:val="007B4D3C"/>
    <w:rsid w:val="00843947"/>
    <w:rsid w:val="00861A52"/>
    <w:rsid w:val="00862C17"/>
    <w:rsid w:val="008B2C94"/>
    <w:rsid w:val="009F4BFD"/>
    <w:rsid w:val="00A37669"/>
    <w:rsid w:val="00B7198B"/>
    <w:rsid w:val="00BA5C92"/>
    <w:rsid w:val="00BA611C"/>
    <w:rsid w:val="00C22EE1"/>
    <w:rsid w:val="00D509C8"/>
    <w:rsid w:val="00D67C08"/>
    <w:rsid w:val="00E11873"/>
    <w:rsid w:val="00ED2A42"/>
    <w:rsid w:val="00F46ADF"/>
    <w:rsid w:val="00F62A40"/>
    <w:rsid w:val="00F670B3"/>
    <w:rsid w:val="00FB1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5945E"/>
  <w15:chartTrackingRefBased/>
  <w15:docId w15:val="{4F7B067D-A7E4-4D62-B783-A83F26EC1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Brustolin</dc:creator>
  <cp:keywords/>
  <dc:description/>
  <cp:lastModifiedBy>Maria Flora V.</cp:lastModifiedBy>
  <cp:revision>34</cp:revision>
  <dcterms:created xsi:type="dcterms:W3CDTF">2023-11-24T11:10:00Z</dcterms:created>
  <dcterms:modified xsi:type="dcterms:W3CDTF">2024-04-30T12:43:00Z</dcterms:modified>
</cp:coreProperties>
</file>